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 w:val="false"/>
          <w:bCs w:val="false"/>
          <w:sz w:val="28"/>
          <w:sz w:val="28"/>
          <w:szCs w:val="28"/>
          <w:rtl w:val="true"/>
        </w:rPr>
      </w:pPr>
      <w:r>
        <w:rPr>
          <w:b w:val="false"/>
          <w:b w:val="false"/>
          <w:bCs w:val="false"/>
          <w:sz w:val="28"/>
          <w:sz w:val="28"/>
          <w:szCs w:val="28"/>
          <w:rtl w:val="true"/>
        </w:rPr>
        <w:t xml:space="preserve">الجلسة </w:t>
      </w:r>
      <w:r>
        <w:rPr>
          <w:b w:val="false"/>
          <w:bCs w:val="false"/>
          <w:sz w:val="28"/>
          <w:szCs w:val="28"/>
        </w:rPr>
        <w:t>11</w:t>
      </w:r>
      <w:r>
        <w:rPr>
          <w:b w:val="false"/>
          <w:bCs w:val="false"/>
          <w:sz w:val="28"/>
          <w:szCs w:val="28"/>
          <w:rtl w:val="true"/>
        </w:rPr>
        <w:t xml:space="preserve">: </w:t>
      </w:r>
      <w:r>
        <w:rPr>
          <w:b w:val="false"/>
          <w:b w:val="false"/>
          <w:bCs w:val="false"/>
          <w:sz w:val="28"/>
          <w:sz w:val="28"/>
          <w:szCs w:val="28"/>
          <w:rtl w:val="true"/>
        </w:rPr>
        <w:t>رد على الأفكار السلبية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sz w:val="26"/>
          <w:sz w:val="26"/>
          <w:szCs w:val="26"/>
          <w:rtl w:val="true"/>
        </w:rPr>
        <w:t>أهداف التعلم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ي نهاية هذه الجلسة ، سيتمكن المشاركون من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أعط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ء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أمثلة على الأفكار السلبية التي يمكن أن تمنعهم من تحقيق أهدافهم المتمثلة في فقدان الوزن وزيادة النشاط البدن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صف كيف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يمكن أ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تتوقف عن الفكر السلبي وت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بد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عهم بأفكار إيجا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مارسة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ab/>
        <w:tab/>
      </w: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وقف الأفكار السلبية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ab/>
        <w:tab/>
      </w: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بدي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فكار السلبية بأفكار إيجا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/>
          <w:bCs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لمواد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منشورات او المذكرات للمشاركين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Cs w:val="false"/>
          <w:sz w:val="24"/>
          <w:szCs w:val="24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نظرة عامة على الجلسة </w:t>
      </w:r>
      <w:r>
        <w:rPr>
          <w:b w:val="false"/>
          <w:bCs w:val="false"/>
          <w:sz w:val="24"/>
          <w:szCs w:val="24"/>
        </w:rPr>
        <w:t>11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أفكار السلبية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رجوع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ع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فكار السلبية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درب على الرد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ها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سبوع المقبل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تتبعي الطعام والنشاط للجلسة </w:t>
      </w:r>
      <w:r>
        <w:rPr>
          <w:b w:val="false"/>
          <w:bCs w:val="false"/>
          <w:sz w:val="24"/>
          <w:szCs w:val="24"/>
        </w:rPr>
        <w:t>11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سبور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والاقلام 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sz w:val="26"/>
          <w:sz w:val="26"/>
          <w:szCs w:val="26"/>
          <w:rtl w:val="true"/>
        </w:rPr>
        <w:t>نظرة عامة على الجلسة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نواصل النقاش حول السيطرة على وضعنا والتعامل مع الأشياء التي تحدث كل يوم والتي تخلق تحديات ونحن نعمل نحو أهدافن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نحن ننظر إلى طرق للسيطرة على الأفكار السلبية التي يمكن أن تعرقل تقدمن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نحن ننظر عن كثب إلى كيفية التعرف على هذه الأفكار والتحدث معهم بأفكار إيجا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نقسم الجلسة </w:t>
      </w:r>
      <w:r>
        <w:rPr>
          <w:b w:val="false"/>
          <w:bCs w:val="false"/>
          <w:sz w:val="24"/>
          <w:szCs w:val="24"/>
        </w:rPr>
        <w:t>11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إلى </w:t>
      </w:r>
      <w:r>
        <w:rPr>
          <w:b w:val="false"/>
          <w:bCs w:val="false"/>
          <w:sz w:val="24"/>
          <w:szCs w:val="24"/>
        </w:rPr>
        <w:t>4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أجزاء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جزء الأو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تقدم والمراجعة الأسبوعي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5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ائق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جزء الثاني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ا هي الأفكار السلبية؟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3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يقة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حدد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فكار السلبية ، و صف الأنواع المختلفة من الأفكار السلبية ، وا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عط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أمثلة لكل منه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على الرغم من أن بعض المشاركين قد يكونون غير مرتاحين ،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حاول أن ت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شجعهم على النظر إلى أفكارهم السلبية الخاصة ، واطلب منهم مشاركة بعضه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ع المجموع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جزء الثالث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رد على الأفكار السلبي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2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يقة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شرح للمشاركين كيفية الرد على الأفكار السلبي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باستخدام صورة علامة التوقف ، اطلب من المشاركين التمرن على التقاط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افك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ر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سلبي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ضح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هم كيفية الرد على الأفكار السلبية بأفكار إيجا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جزء الرابع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ختام وقائمة المهام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5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ائق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sz w:val="26"/>
          <w:sz w:val="26"/>
          <w:szCs w:val="26"/>
          <w:rtl w:val="true"/>
        </w:rPr>
        <w:t>الرسائل الرئيسية</w:t>
      </w:r>
    </w:p>
    <w:p>
      <w:pPr>
        <w:pStyle w:val="Normal"/>
        <w:numPr>
          <w:ilvl w:val="0"/>
          <w:numId w:val="3"/>
        </w:numPr>
        <w:bidi w:val="1"/>
        <w:jc w:val="left"/>
        <w:rPr>
          <w:b/>
          <w:bCs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ي</w:t>
      </w:r>
      <w:r>
        <w:rPr>
          <w:b/>
          <w:b/>
          <w:bCs/>
          <w:sz w:val="24"/>
          <w:sz w:val="24"/>
          <w:szCs w:val="24"/>
          <w:rtl w:val="true"/>
        </w:rPr>
        <w:t xml:space="preserve">مكن أن تكون الأفكار السلبية معتادة ومتأصلة لدرجة أننا لا ندركها أو </w:t>
      </w:r>
      <w:r>
        <w:rPr>
          <w:b/>
          <w:b/>
          <w:bCs/>
          <w:sz w:val="24"/>
          <w:sz w:val="24"/>
          <w:szCs w:val="24"/>
          <w:rtl w:val="true"/>
          <w:lang w:bidi="ar-AE"/>
        </w:rPr>
        <w:t>ندرك مدى</w:t>
      </w:r>
      <w:r>
        <w:rPr>
          <w:b/>
          <w:b/>
          <w:bCs/>
          <w:sz w:val="24"/>
          <w:sz w:val="24"/>
          <w:szCs w:val="24"/>
          <w:rtl w:val="true"/>
        </w:rPr>
        <w:t xml:space="preserve"> تأثيرها على سلوكنا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أقوى </w:t>
      </w:r>
      <w:r>
        <w:rPr>
          <w:b/>
          <w:b/>
          <w:bCs/>
          <w:sz w:val="24"/>
          <w:sz w:val="24"/>
          <w:szCs w:val="24"/>
          <w:rtl w:val="true"/>
          <w:lang w:bidi="ar-AE"/>
        </w:rPr>
        <w:t>علاج</w:t>
      </w:r>
      <w:r>
        <w:rPr>
          <w:b/>
          <w:b/>
          <w:bCs/>
          <w:sz w:val="24"/>
          <w:sz w:val="24"/>
          <w:szCs w:val="24"/>
          <w:rtl w:val="true"/>
        </w:rPr>
        <w:t xml:space="preserve"> للأفكار السلبية هو منعه</w:t>
      </w:r>
      <w:r>
        <w:rPr>
          <w:b/>
          <w:b/>
          <w:bCs/>
          <w:sz w:val="24"/>
          <w:sz w:val="24"/>
          <w:szCs w:val="24"/>
          <w:rtl w:val="true"/>
          <w:lang w:bidi="ar-AE"/>
        </w:rPr>
        <w:t>ا في</w:t>
      </w:r>
      <w:r>
        <w:rPr>
          <w:b/>
          <w:b/>
          <w:bCs/>
          <w:sz w:val="24"/>
          <w:sz w:val="24"/>
          <w:szCs w:val="24"/>
          <w:rtl w:val="true"/>
        </w:rPr>
        <w:t xml:space="preserve"> منتصف الجملة و</w:t>
      </w:r>
      <w:r>
        <w:rPr>
          <w:b/>
          <w:b/>
          <w:bCs/>
          <w:sz w:val="24"/>
          <w:sz w:val="24"/>
          <w:szCs w:val="24"/>
          <w:rtl w:val="true"/>
          <w:lang w:bidi="ar-AE"/>
        </w:rPr>
        <w:t>استبدالها</w:t>
      </w:r>
      <w:r>
        <w:rPr>
          <w:b/>
          <w:b/>
          <w:bCs/>
          <w:sz w:val="24"/>
          <w:sz w:val="24"/>
          <w:szCs w:val="24"/>
          <w:rtl w:val="true"/>
        </w:rPr>
        <w:t xml:space="preserve"> بالأفكار الإيجابي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غالبًا ما تكون الأفكار السلبية عادات تتشكل بمرور الوقت</w:t>
      </w:r>
      <w:r>
        <w:rPr>
          <w:b/>
          <w:bCs/>
          <w:sz w:val="24"/>
          <w:szCs w:val="24"/>
          <w:rtl w:val="true"/>
        </w:rPr>
        <w:t xml:space="preserve">. </w:t>
      </w:r>
      <w:r>
        <w:rPr>
          <w:b/>
          <w:b/>
          <w:bCs/>
          <w:sz w:val="24"/>
          <w:sz w:val="24"/>
          <w:szCs w:val="24"/>
          <w:rtl w:val="true"/>
        </w:rPr>
        <w:t>بغض النظر عن مدى فعاليتنا في إيقافها ، فمن المحتمل أن يعودوا في مواقف مشابهة حتى نتعلم كيفية مطابقتها مع الأفكار الإيجابي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كل منا لديه أنواع مختلفة من الأفكار السلبية </w:t>
      </w:r>
      <w:r>
        <w:rPr>
          <w:b/>
          <w:bCs/>
          <w:sz w:val="24"/>
          <w:szCs w:val="24"/>
          <w:rtl w:val="true"/>
        </w:rPr>
        <w:t xml:space="preserve">. </w:t>
      </w:r>
      <w:r>
        <w:rPr>
          <w:b/>
          <w:b/>
          <w:bCs/>
          <w:sz w:val="24"/>
          <w:sz w:val="24"/>
          <w:szCs w:val="24"/>
          <w:rtl w:val="true"/>
        </w:rPr>
        <w:t>عندما تؤدي هذه الأفكار إلى الأكل أو الخمول غير الصحي ، استخدم عملية حل المشكلات لإيجاد استراتيجيات تعمل بشكل أفضل في التغلب على أفكار هزيمة الذات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6"/>
          <w:szCs w:val="26"/>
          <w:rtl w:val="true"/>
        </w:rPr>
      </w:pPr>
      <w:r>
        <w:rPr>
          <w:b w:val="false"/>
          <w:b w:val="false"/>
          <w:bCs w:val="false"/>
          <w:sz w:val="26"/>
          <w:sz w:val="26"/>
          <w:szCs w:val="26"/>
          <w:rtl w:val="true"/>
        </w:rPr>
        <w:t>الجزء الأول</w:t>
      </w:r>
      <w:r>
        <w:rPr>
          <w:b w:val="false"/>
          <w:b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sz w:val="26"/>
          <w:sz w:val="26"/>
          <w:szCs w:val="26"/>
          <w:rtl w:val="true"/>
        </w:rPr>
        <w:t xml:space="preserve">التقدم والمراجعة الأسبوعية </w:t>
      </w:r>
      <w:r>
        <w:rPr>
          <w:b w:val="false"/>
          <w:bCs w:val="false"/>
          <w:sz w:val="26"/>
          <w:szCs w:val="26"/>
          <w:rtl w:val="true"/>
        </w:rPr>
        <w:t>(</w:t>
      </w:r>
      <w:r>
        <w:rPr>
          <w:b w:val="false"/>
          <w:bCs w:val="false"/>
          <w:sz w:val="26"/>
          <w:szCs w:val="26"/>
        </w:rPr>
        <w:t>5</w:t>
      </w:r>
      <w:r>
        <w:rPr>
          <w:b w:val="false"/>
          <w:bCs w:val="false"/>
          <w:sz w:val="26"/>
          <w:szCs w:val="26"/>
          <w:rtl w:val="true"/>
        </w:rPr>
        <w:t xml:space="preserve"> </w:t>
      </w:r>
      <w:r>
        <w:rPr>
          <w:b w:val="false"/>
          <w:b w:val="false"/>
          <w:bCs w:val="false"/>
          <w:sz w:val="26"/>
          <w:sz w:val="26"/>
          <w:szCs w:val="26"/>
          <w:rtl w:val="true"/>
        </w:rPr>
        <w:t>دقائق</w:t>
      </w:r>
      <w:r>
        <w:rPr>
          <w:b w:val="false"/>
          <w:b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توزيع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نشرات الجلسة </w:t>
      </w:r>
      <w:r>
        <w:rPr>
          <w:b w:val="false"/>
          <w:bCs w:val="false"/>
          <w:sz w:val="24"/>
          <w:szCs w:val="24"/>
        </w:rPr>
        <w:t>11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، متتبعو الطعام والنشاط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ل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جلسة </w:t>
      </w:r>
      <w:r>
        <w:rPr>
          <w:b w:val="false"/>
          <w:bCs w:val="false"/>
          <w:sz w:val="24"/>
          <w:szCs w:val="24"/>
          <w:lang w:bidi="ar-AE"/>
        </w:rPr>
        <w:t>9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،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 وزع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تتبعو الطعام والنشاط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للجلسة </w:t>
      </w:r>
      <w:r>
        <w:rPr>
          <w:b w:val="false"/>
          <w:bCs w:val="false"/>
          <w:sz w:val="24"/>
          <w:szCs w:val="24"/>
          <w:lang w:bidi="ar-AE"/>
        </w:rPr>
        <w:t>10</w:t>
      </w:r>
      <w:r>
        <w:rPr>
          <w:b w:val="false"/>
          <w:bCs w:val="false"/>
          <w:sz w:val="24"/>
          <w:szCs w:val="24"/>
          <w:rtl w:val="true"/>
          <w:lang w:bidi="ar-A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ع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ملاحظاتك و ا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توصيات مخصص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اجمع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تتبعات الطعام والنشاط </w:t>
      </w:r>
      <w:r>
        <w:rPr>
          <w:b/>
          <w:b/>
          <w:bCs/>
          <w:sz w:val="24"/>
          <w:sz w:val="24"/>
          <w:szCs w:val="24"/>
          <w:rtl w:val="true"/>
        </w:rPr>
        <w:t>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جلسة </w:t>
      </w:r>
      <w:r>
        <w:rPr>
          <w:b w:val="false"/>
          <w:bCs w:val="false"/>
          <w:sz w:val="24"/>
          <w:szCs w:val="24"/>
          <w:lang w:bidi="ar-AE"/>
        </w:rPr>
        <w:t>9</w:t>
      </w:r>
      <w:r>
        <w:rPr>
          <w:b w:val="false"/>
          <w:bCs w:val="false"/>
          <w:sz w:val="24"/>
          <w:szCs w:val="24"/>
          <w:rtl w:val="true"/>
        </w:rPr>
        <w:t xml:space="preserve"> 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ناقش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نجاحات وتحديات المشاركين في الأسبوع الماض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واجهت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أي صعوبة في تتبع تناول الطعام والنشاط البدني الأسبوع الماضي؟ هل كنت قادرًا على البقاء تحت ميزانية غرام الدهون والسعرات الحرارية؟ هل وصلت إلى هدفك للنشاط البدني؟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متدح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ي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قدم مهما كان صغيراً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لسة الأخيرة  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علمن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</w:rPr>
        <w:t>4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فاتيح للأكل الصحي بالخارج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حدثنا عن كيفية تطبيق المفاتيح في المواقف المختلف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درب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على طلب ما نريده واختيار خيارات وجبات صحية واستبدال القائم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وضع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ا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خطة عمل للأسبوع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جربت خطة العمل الخاصة بك لتناول الطعام في الخارج؟ أي متطوعين يريدون تبادل خبراتهم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يف تشعر هذا الأسبوع بشأن أهدافك وما نحن هنا لتحقيقه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ناقش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أي عوائق ذكرها المشاركون وساعدهم في حل المشكل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ذا الأسبوع سوف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عرف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كيف يمكن للأفكار السلبية أن تمنعنا من تحقيق أهدافنا المتمثلة في فقدان الوزن وزيادة النشاط البدن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ناقش بعض الطرق التي يمكننا من خلالها إيقاف الأفكار السل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درب على وقف الأفكار السلبية والتحدث معها بأفكار إيجا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6"/>
          <w:szCs w:val="26"/>
          <w:rtl w:val="true"/>
        </w:rPr>
      </w:pPr>
      <w:r>
        <w:rPr>
          <w:b w:val="false"/>
          <w:b w:val="false"/>
          <w:bCs w:val="false"/>
          <w:sz w:val="26"/>
          <w:sz w:val="26"/>
          <w:szCs w:val="26"/>
          <w:rtl w:val="true"/>
        </w:rPr>
        <w:t>الجزء الثاني</w:t>
      </w:r>
      <w:r>
        <w:rPr>
          <w:b w:val="false"/>
          <w:b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sz w:val="26"/>
          <w:sz w:val="26"/>
          <w:szCs w:val="26"/>
          <w:rtl w:val="true"/>
        </w:rPr>
        <w:t xml:space="preserve">ما هي الأفكار السلبية؟ </w:t>
      </w:r>
      <w:r>
        <w:rPr>
          <w:b w:val="false"/>
          <w:bCs w:val="false"/>
          <w:sz w:val="26"/>
          <w:szCs w:val="26"/>
          <w:rtl w:val="true"/>
        </w:rPr>
        <w:t>(</w:t>
      </w:r>
      <w:r>
        <w:rPr>
          <w:b w:val="false"/>
          <w:bCs w:val="false"/>
          <w:sz w:val="26"/>
          <w:szCs w:val="26"/>
        </w:rPr>
        <w:t>30</w:t>
      </w:r>
      <w:r>
        <w:rPr>
          <w:b w:val="false"/>
          <w:bCs w:val="false"/>
          <w:sz w:val="26"/>
          <w:szCs w:val="26"/>
          <w:rtl w:val="true"/>
        </w:rPr>
        <w:t xml:space="preserve"> </w:t>
      </w:r>
      <w:r>
        <w:rPr>
          <w:b w:val="false"/>
          <w:b w:val="false"/>
          <w:bCs w:val="false"/>
          <w:sz w:val="26"/>
          <w:sz w:val="26"/>
          <w:szCs w:val="26"/>
          <w:rtl w:val="true"/>
        </w:rPr>
        <w:t>دقيقة</w:t>
      </w:r>
      <w:r>
        <w:rPr>
          <w:b w:val="false"/>
          <w:b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سنتحدث اليوم عن الأفكار السل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يستطيع أحد أن يشرح ما هي الأفكار السلبية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أفكار السلبية هي أفكار تجعلنا نفقد الأمل أو تمنعنا من المضي قدمً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ادة ما يكون التفكير السلبي نقدًا لأنفسن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ل شخص لديه أفكار سلبية في بعض الأحيا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مكن أن تقودنا الأفكار السلبية إلى الإفراط في تناول الطعام ، وتناول الأطعمة غير الصحية أو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لى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دم النشاط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بعد أن نقوم بخيارات غير صحية ، نشعر بالإحباط عند الوصول إلى أهدافنا ، وبالتالي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تتولد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دينا أفكار سلبية أكثر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ندما يؤدي التفكير السلبي إلى تصرفنا بطريقة غير صحية ويؤدي هذا السلوك بعد ذلك إلى فكرة سلبية أخرى ، ندخل في دائرة من هزيمة الذات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على سبيل المثال ، افترض أنك عدت إلى المنزل بعد يوم عمل شاق أو لديك خلاف مع أحد أفراد عائلتك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نت تفكر في نفسك ،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قد سئمت من مشاهدة ما آكله طوال الوقت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ا الفرق الذي يحدثه؟ سأقوم فقط بتناول ما أريد 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ذا  تأكل كيسًا كاملاً من رقائق البطاطس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ثم تفكر ،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قد فعلت ذلك مرة أخرى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ن أفقد الوزن أبدًا </w:t>
      </w:r>
      <w:r>
        <w:rPr>
          <w:b w:val="false"/>
          <w:bCs w:val="false"/>
          <w:sz w:val="24"/>
          <w:szCs w:val="24"/>
          <w:rtl w:val="true"/>
        </w:rPr>
        <w:t xml:space="preserve">"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أنت الآن محبط وتناول كيسًا آخر من رقائق البطاطس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يمكنك التفكير في أي أمثلة أخرى لأفكار سلبية أو مهزومة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قد يشارك بعض المشاركين أشياء خارج قدرتك على المساعد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شجعهم على رؤية طبيبهم وإحالتهم إلى العيادة المناسبة</w:t>
      </w:r>
      <w:r>
        <w:rPr>
          <w:b w:val="false"/>
          <w:bCs w:val="false"/>
          <w:sz w:val="24"/>
          <w:szCs w:val="24"/>
          <w:rtl w:val="true"/>
        </w:rPr>
        <w:t>.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ي بعض الأحيان لا ندرك أن لدينا أفكارًا سلبي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صبح التفكير السلبي عادة بالنسبة لمعظمنا بحيث نؤمن بأفكارنا السلبية ونتصرف بناءً عليها دون التفكير في طرق لتحدي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هدف من هذه الجلسة هو مساعدتك على أن تكون على دراية بأفكارك السلبية ، لتظهر لك كيف تقلل من فرصك في الوصول إلى أهدافك ، وتعليمك كيفية الرد على الأفكار السلبية بأفكار إيجا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قم بإحالة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مشاركين إلى نشر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أفكار السلبية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</w:t>
      </w:r>
      <w:r>
        <w:rPr>
          <w:b/>
          <w:b/>
          <w:bCs/>
          <w:sz w:val="24"/>
          <w:sz w:val="24"/>
          <w:szCs w:val="24"/>
          <w:rtl w:val="true"/>
        </w:rPr>
        <w:t>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وضح المثال الأول في هذه النشرة حلقة من الأفكار السلبية المهزومة ذاتيً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حتوي النشرة أيضًا على بعض الأمثلة على أنواع مختلفة من الأفكار السلبية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فكر في وقت لم تحقق فيه شيئًا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كنت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تريد تحقيقه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 ووضعت نفسك في وضع صعب بسببه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كر فيما إذا كانت أفكارك جعلت الوضع أفضل أم أسوأ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يرغب أي شخص في مشاركة تجربة عندما تعمل الأفكار السلبية ضد جهودك لتناول الطعام الصحي والنشاط؟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ن مستعدًا لإعطاء مثال لكيفية عمل الأفكار السلبية ضدنا ، إذا لم يتحدث أحد</w:t>
      </w:r>
      <w:r>
        <w:rPr>
          <w:b w:val="false"/>
          <w:bCs w:val="false"/>
          <w:sz w:val="24"/>
          <w:szCs w:val="24"/>
          <w:rtl w:val="true"/>
        </w:rPr>
        <w:t>.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ناقش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كل فئة من فئات التفكير السلب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8"/>
          <w:sz w:val="28"/>
          <w:szCs w:val="28"/>
          <w:rtl w:val="true"/>
        </w:rPr>
      </w:pPr>
      <w:r>
        <w:rPr>
          <w:b w:val="false"/>
          <w:b w:val="false"/>
          <w:bCs w:val="false"/>
          <w:sz w:val="28"/>
          <w:sz w:val="28"/>
          <w:szCs w:val="28"/>
          <w:rtl w:val="true"/>
        </w:rPr>
        <w:t>أفكار جيدة أو سيئة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نوع الأول من التفكير يسمى أحيانًا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تفكير الأسود أو الأبيض</w:t>
      </w:r>
      <w:r>
        <w:rPr>
          <w:b w:val="false"/>
          <w:bCs w:val="false"/>
          <w:sz w:val="24"/>
          <w:szCs w:val="24"/>
          <w:rtl w:val="true"/>
        </w:rPr>
        <w:t xml:space="preserve">"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قسم هذا النوع من التفكير كل شيء إلى فئتين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جيد تمامًا وسيئًا تمامً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أطعمة الجيدة والسيئ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نجاح أو فشل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ي البرنامج أو خارج البرنامج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ثال</w:t>
      </w:r>
      <w:r>
        <w:rPr>
          <w:b w:val="false"/>
          <w:bCs w:val="false"/>
          <w:sz w:val="24"/>
          <w:szCs w:val="24"/>
          <w:rtl w:val="true"/>
        </w:rPr>
        <w:t>: 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نظر إلى ما فعلته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أكلت الكعك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ن أنجح أبدًا في هذا البرنامج 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سأل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ل تعتبر بعض الأطعم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جيدة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والبعض الآخر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سيئة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اذا يحدث عندما تأكل قليلا مما تعتبره طعاما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سيئا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ل يمكنك التفكير في سبب عدم اعتبار الطعام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سيئًا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مامًا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أكد من عدم حظر الأطعمة في هذا البرنامج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حتاج المشاركون إلى فهم أنه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عندما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ا توجد وجبة غير صحية واحدة أو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عندما يمر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وم واحد بدون نشاط بدني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يعتبر كارث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 </w:t>
      </w:r>
      <w:r>
        <w:rPr>
          <w:b w:val="false"/>
          <w:bCs w:val="false"/>
          <w:sz w:val="24"/>
          <w:szCs w:val="24"/>
          <w:rtl w:val="true"/>
        </w:rPr>
        <w:t>.)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sz w:val="26"/>
          <w:sz w:val="26"/>
          <w:szCs w:val="26"/>
          <w:rtl w:val="true"/>
        </w:rPr>
        <w:t>الأعذار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ع الأعذار ، نلوم شيئا أو شخص آخر على مشاكلن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نتصرف كما لو لم يكن لدينا خيار سوى الإفراط في تناول الطعام أو عدم النشاط بسبب هذا الشيء أو هذا الشخص</w:t>
      </w:r>
      <w:r>
        <w:rPr>
          <w:b w:val="false"/>
          <w:bCs w:val="false"/>
          <w:sz w:val="24"/>
          <w:szCs w:val="24"/>
          <w:rtl w:val="true"/>
        </w:rPr>
        <w:t>. 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م أستطع المساعدة بسبب </w:t>
      </w:r>
      <w:r>
        <w:rPr>
          <w:b w:val="false"/>
          <w:bCs w:val="false"/>
          <w:sz w:val="24"/>
          <w:szCs w:val="24"/>
          <w:rtl w:val="true"/>
        </w:rPr>
        <w:t>..."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ثال</w:t>
      </w:r>
      <w:r>
        <w:rPr>
          <w:b w:val="false"/>
          <w:bCs w:val="false"/>
          <w:sz w:val="24"/>
          <w:szCs w:val="24"/>
          <w:rtl w:val="true"/>
        </w:rPr>
        <w:t>: 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جب أن أشتري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هذه في حالة حضور شخص ما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سأل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ل يمكنك التفكير في وقت قمت فيه بشراء بعض الأطعمة عالية الدهون والسعرات الحراري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شخص آخر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يحتاج هذا الشخص حقًا إلى الطعام ، أم أنك استخدمته ك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حج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لشراء الطعام لنفسك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ساعدهم على معرفة كيف يمكن أن تؤدي الأعذار إلى هزيمة الذات</w:t>
      </w:r>
      <w:r>
        <w:rPr>
          <w:b w:val="false"/>
          <w:bCs w:val="false"/>
          <w:sz w:val="24"/>
          <w:szCs w:val="24"/>
          <w:rtl w:val="true"/>
        </w:rPr>
        <w:t>).</w:t>
      </w:r>
    </w:p>
    <w:p>
      <w:pPr>
        <w:pStyle w:val="Normal"/>
        <w:bidi w:val="1"/>
        <w:jc w:val="left"/>
        <w:rPr>
          <w:b w:val="false"/>
          <w:bCs w:val="false"/>
          <w:sz w:val="28"/>
          <w:szCs w:val="28"/>
          <w:rtl w:val="true"/>
        </w:rPr>
      </w:pPr>
      <w:r>
        <w:rPr>
          <w:b w:val="false"/>
          <w:b w:val="false"/>
          <w:bCs w:val="false"/>
          <w:sz w:val="28"/>
          <w:sz w:val="28"/>
          <w:szCs w:val="28"/>
          <w:rtl w:val="true"/>
        </w:rPr>
        <w:t xml:space="preserve">أفكار </w:t>
      </w:r>
      <w:r>
        <w:rPr>
          <w:b w:val="false"/>
          <w:bCs w:val="false"/>
          <w:sz w:val="28"/>
          <w:szCs w:val="28"/>
          <w:rtl w:val="true"/>
        </w:rPr>
        <w:t>"</w:t>
      </w:r>
      <w:r>
        <w:rPr>
          <w:b w:val="false"/>
          <w:b w:val="false"/>
          <w:bCs w:val="false"/>
          <w:sz w:val="28"/>
          <w:sz w:val="28"/>
          <w:szCs w:val="28"/>
          <w:rtl w:val="true"/>
        </w:rPr>
        <w:t>يجب</w:t>
      </w:r>
      <w:r>
        <w:rPr>
          <w:b w:val="false"/>
          <w:bCs w:val="false"/>
          <w:sz w:val="28"/>
          <w:szCs w:val="28"/>
          <w:rtl w:val="true"/>
        </w:rPr>
        <w:t>"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</w:t>
      </w:r>
      <w:r>
        <w:rPr>
          <w:b/>
          <w:b/>
          <w:bCs/>
          <w:sz w:val="24"/>
          <w:sz w:val="24"/>
          <w:szCs w:val="24"/>
          <w:rtl w:val="true"/>
        </w:rPr>
        <w:t>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فكار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نبغي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توقع الكمال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ومع ذلك ، لا يوجد أحد مثالي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ذا ، فإن أفكار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نبغي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و يجب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مكن أن تثير خيبة الأمل لدين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مكن أن تؤدي أيضًا إلى الغضب والإحباط ، لأننا نشعر أن شخصًا ما يحكم علينا ، مما يجبرنا على فعل ما لا نريد القيام به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ثال</w:t>
      </w:r>
      <w:r>
        <w:rPr>
          <w:b w:val="false"/>
          <w:bCs w:val="false"/>
          <w:sz w:val="24"/>
          <w:szCs w:val="24"/>
          <w:rtl w:val="true"/>
        </w:rPr>
        <w:t>: 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ان يجب أن أتخطى الحلوى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سأل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ا الذي يجب عليك فعله لفقدان الوزن وزيادة النشاط؟ ما الذي يجب ألا تفعله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اذا يحدث عندما تتوقع أن تكون مثاليًا؟ ما هو شعورك؟ كيف تؤثر على القرارات والخيارات التي تتخذها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رسالة هي أننا لا نستطيع أن نتوقع أن نكون مثاليي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ذلك نحتاج إلى طرق للتغلب على الإحباط عندما نرتكب الأخطاء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مكننا دائمًا اختيار المضي قدمًا والعمل بشكل أفضل</w:t>
      </w:r>
      <w:r>
        <w:rPr>
          <w:b w:val="false"/>
          <w:bCs w:val="false"/>
          <w:sz w:val="24"/>
          <w:szCs w:val="24"/>
          <w:rtl w:val="true"/>
        </w:rPr>
        <w:t>.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Cs w:val="false"/>
          <w:sz w:val="26"/>
          <w:szCs w:val="26"/>
          <w:rtl w:val="true"/>
        </w:rPr>
      </w:pPr>
      <w:r>
        <w:rPr>
          <w:b w:val="false"/>
          <w:b w:val="false"/>
          <w:bCs w:val="false"/>
          <w:sz w:val="26"/>
          <w:sz w:val="26"/>
          <w:szCs w:val="26"/>
          <w:rtl w:val="true"/>
        </w:rPr>
        <w:t xml:space="preserve">أفكار </w:t>
      </w:r>
      <w:r>
        <w:rPr>
          <w:b w:val="false"/>
          <w:bCs w:val="false"/>
          <w:sz w:val="26"/>
          <w:szCs w:val="26"/>
          <w:rtl w:val="true"/>
        </w:rPr>
        <w:t>"</w:t>
      </w:r>
      <w:r>
        <w:rPr>
          <w:b w:val="false"/>
          <w:b w:val="false"/>
          <w:bCs w:val="false"/>
          <w:sz w:val="26"/>
          <w:sz w:val="26"/>
          <w:szCs w:val="26"/>
          <w:rtl w:val="true"/>
        </w:rPr>
        <w:t>ليست جيدة</w:t>
      </w:r>
      <w:r>
        <w:rPr>
          <w:b w:val="false"/>
          <w:bCs w:val="false"/>
          <w:sz w:val="26"/>
          <w:szCs w:val="26"/>
          <w:rtl w:val="true"/>
        </w:rPr>
        <w:t>"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بهذه الأفكار ، نقارن أنفسنا مع شخص آخر ، ثم نلوم أنفسنا إذا لم نفعل ذلك كما يفعلون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ثال</w:t>
      </w:r>
      <w:r>
        <w:rPr>
          <w:b w:val="false"/>
          <w:bCs w:val="false"/>
          <w:sz w:val="24"/>
          <w:szCs w:val="24"/>
          <w:rtl w:val="true"/>
        </w:rPr>
        <w:t>: 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قدت مريم كيلوغرامين هذا الأسبوع ، وفقدت كيلوغرام واحد فقط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سأل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تقارن نفسك مع شخص آخر؟ مع من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يف تؤثر على نفسك بهذا الشخص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يف تجعلك المقارنة تشعر؟ كيف تؤثر على قراراتك واختياراتك حول الأكل والنشاط؟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ربما يكون هذا أكثر حساسية للمناقش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إذا كنت تشعر بالراحة ، شارك تجربتك الشخصية الخاصة بك مع المقارنة مع الآخري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إذا أمكنك ، فقم بالإشارة أيضًا إلى أننا نحقق تقدمًا نحو الاختيارات الصحية ، مقارنة بيننا الآن شخصيًا بما نحن ما كنت تفعله من قبل جيد لأنه يشجعنا على الاستمرار</w:t>
      </w:r>
      <w:r>
        <w:rPr>
          <w:b w:val="false"/>
          <w:bCs w:val="false"/>
          <w:sz w:val="24"/>
          <w:szCs w:val="24"/>
          <w:rtl w:val="true"/>
        </w:rPr>
        <w:t>.)</w:t>
      </w:r>
    </w:p>
    <w:p>
      <w:pPr>
        <w:pStyle w:val="Normal"/>
        <w:bidi w:val="1"/>
        <w:jc w:val="left"/>
        <w:rPr>
          <w:b w:val="false"/>
          <w:bCs w:val="false"/>
          <w:sz w:val="28"/>
          <w:szCs w:val="28"/>
          <w:rtl w:val="true"/>
        </w:rPr>
      </w:pPr>
      <w:r>
        <w:rPr>
          <w:b w:val="false"/>
          <w:b w:val="false"/>
          <w:bCs w:val="false"/>
          <w:sz w:val="28"/>
          <w:sz w:val="28"/>
          <w:szCs w:val="28"/>
          <w:rtl w:val="true"/>
        </w:rPr>
        <w:t xml:space="preserve">أفكار </w:t>
      </w:r>
      <w:r>
        <w:rPr>
          <w:b w:val="false"/>
          <w:bCs w:val="false"/>
          <w:sz w:val="28"/>
          <w:szCs w:val="28"/>
          <w:rtl w:val="true"/>
        </w:rPr>
        <w:t>"</w:t>
      </w:r>
      <w:r>
        <w:rPr>
          <w:b w:val="false"/>
          <w:b w:val="false"/>
          <w:bCs w:val="false"/>
          <w:sz w:val="28"/>
          <w:sz w:val="28"/>
          <w:szCs w:val="28"/>
          <w:rtl w:val="true"/>
        </w:rPr>
        <w:t>التخلي</w:t>
      </w:r>
      <w:r>
        <w:rPr>
          <w:b w:val="false"/>
          <w:bCs w:val="false"/>
          <w:sz w:val="28"/>
          <w:szCs w:val="28"/>
          <w:rtl w:val="true"/>
        </w:rPr>
        <w:t>"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فكار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استسلام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هزم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غالبًا ما يتبعون الأنواع الأخرى من الأفكار السل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ثال</w:t>
      </w:r>
      <w:r>
        <w:rPr>
          <w:b w:val="false"/>
          <w:bCs w:val="false"/>
          <w:sz w:val="24"/>
          <w:szCs w:val="24"/>
          <w:rtl w:val="true"/>
        </w:rPr>
        <w:t>: 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ذا البرنامج صعب للغاي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أنا لا أفقد الكثير من الوزن مثل مريم ، لذا قد أستسلم أيضًا 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ل تريد شيئًا يحتوي على نسبة عالية من الدهون أو السعرات الحرارية ، وفكر ،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قد سئمت من هذا البرنامج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ملحوظة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رسالة الرئيسية هي أننا نعمل جميعًا في رحلتنا الخاصة طوال الحياة إلى السلوك الصحي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ذا البرنامج هو مجرد بداية تلك الرحل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ذهب الجميع في هذه الرحلة بسرعات مختلف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د ترغب في الحصول على كيسين سعة </w:t>
      </w:r>
      <w:r>
        <w:rPr>
          <w:b w:val="false"/>
          <w:bCs w:val="false"/>
          <w:sz w:val="24"/>
          <w:szCs w:val="24"/>
        </w:rPr>
        <w:t>2.5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يلوغرام من الطحين حتى يتمكن المشاركون من تحمل مقدار الوزن الذي فقدوه في أيديهم ويشعروا بثقله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6"/>
          <w:szCs w:val="26"/>
          <w:rtl w:val="true"/>
        </w:rPr>
      </w:pPr>
      <w:r>
        <w:rPr>
          <w:b w:val="false"/>
          <w:b w:val="false"/>
          <w:bCs w:val="false"/>
          <w:sz w:val="26"/>
          <w:sz w:val="26"/>
          <w:szCs w:val="26"/>
          <w:rtl w:val="true"/>
        </w:rPr>
        <w:t>الجزء الثالث</w:t>
      </w:r>
      <w:r>
        <w:rPr>
          <w:b w:val="false"/>
          <w:b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sz w:val="26"/>
          <w:sz w:val="26"/>
          <w:szCs w:val="26"/>
          <w:rtl w:val="true"/>
        </w:rPr>
        <w:t xml:space="preserve">الرد على الأفكار السلبية </w:t>
      </w:r>
      <w:r>
        <w:rPr>
          <w:b w:val="false"/>
          <w:bCs w:val="false"/>
          <w:sz w:val="26"/>
          <w:szCs w:val="26"/>
          <w:rtl w:val="true"/>
        </w:rPr>
        <w:t>(</w:t>
      </w:r>
      <w:r>
        <w:rPr>
          <w:b w:val="false"/>
          <w:bCs w:val="false"/>
          <w:sz w:val="26"/>
          <w:szCs w:val="26"/>
        </w:rPr>
        <w:t>20</w:t>
      </w:r>
      <w:r>
        <w:rPr>
          <w:b w:val="false"/>
          <w:bCs w:val="false"/>
          <w:sz w:val="26"/>
          <w:szCs w:val="26"/>
          <w:rtl w:val="true"/>
        </w:rPr>
        <w:t xml:space="preserve"> </w:t>
      </w:r>
      <w:r>
        <w:rPr>
          <w:b w:val="false"/>
          <w:b w:val="false"/>
          <w:bCs w:val="false"/>
          <w:sz w:val="26"/>
          <w:sz w:val="26"/>
          <w:szCs w:val="26"/>
          <w:rtl w:val="true"/>
        </w:rPr>
        <w:t>دقيقة</w:t>
      </w:r>
      <w:r>
        <w:rPr>
          <w:b w:val="false"/>
          <w:b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قد تحدثنا عن أنواع الأفكار السلبية التي يمكن أن تجعل من الصعب الاستمرار في التركيز على أهدافن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ذا ، كيف يمكننا منع هذه الأفكار ، أو التخلص منها عند حدوثها؟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بمجرد أن تدرك فكرة سلبية ، يمكنك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رد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لي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ا رأيك 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اذا 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عني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رد على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رة أخرى إلى فكرة سلبية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ارجع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إلى نشر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رجوع إلى الأفكار السلبية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إليك كيفية الرد على الأفكار السلبية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ab/>
      </w: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مسك نفسك بفكر سلبي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سأل نفسك ،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ل هذه الفكرة تدفعني إلى الأمام نحو هدفي ، أم أنها تحبطني؟</w:t>
      </w:r>
      <w:r>
        <w:rPr>
          <w:b w:val="false"/>
          <w:bCs w:val="false"/>
          <w:sz w:val="24"/>
          <w:szCs w:val="24"/>
          <w:rtl w:val="true"/>
        </w:rPr>
        <w:t xml:space="preserve">" </w:t>
        <w:tab/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بمجرد أن تدرك فكرة سلبية ، قل لنفسك ،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أنا سلبية تجاه نفسي</w:t>
      </w:r>
      <w:r>
        <w:rPr>
          <w:b w:val="false"/>
          <w:bCs w:val="false"/>
          <w:sz w:val="24"/>
          <w:szCs w:val="24"/>
          <w:rtl w:val="true"/>
        </w:rPr>
        <w:t>."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ab/>
      </w: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صوير يقول لنفسك ،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وقف</w:t>
      </w:r>
      <w:r>
        <w:rPr>
          <w:b w:val="false"/>
          <w:bCs w:val="false"/>
          <w:sz w:val="24"/>
          <w:szCs w:val="24"/>
          <w:rtl w:val="true"/>
        </w:rPr>
        <w:t xml:space="preserve">!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صور علامة توقف حمراء كبيرة تملأ عقلك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جب أن يحل محل كل شيء </w:t>
      </w:r>
      <w:r>
        <w:rPr>
          <w:b w:val="false"/>
          <w:bCs w:val="false"/>
          <w:sz w:val="24"/>
          <w:szCs w:val="24"/>
          <w:rtl w:val="true"/>
        </w:rPr>
        <w:tab/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آخر يحدث حتى تتمكن من التخلص من الفكر السلب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ab/>
      </w: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آن وقد اختفى الفكر السلبي ، استبدلها بالعودة إلى التفكير الإيجابي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ا لم تملأ المكان الذي كان فيه التفكير </w:t>
      </w:r>
      <w:r>
        <w:rPr>
          <w:b w:val="false"/>
          <w:bCs w:val="false"/>
          <w:sz w:val="24"/>
          <w:szCs w:val="24"/>
          <w:rtl w:val="true"/>
        </w:rPr>
        <w:tab/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سلبي في عقلك ، فمن المحتمل أن يعود مرة أخرى في موقف مماثل لأنه مع مرور الوقت أصبح عاد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ذا هو </w:t>
      </w:r>
      <w:r>
        <w:rPr>
          <w:b w:val="false"/>
          <w:bCs w:val="false"/>
          <w:sz w:val="24"/>
          <w:szCs w:val="24"/>
          <w:rtl w:val="true"/>
        </w:rPr>
        <w:tab/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سبب في أهمية بناء عادة جديد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قم ببناء عادة جديدة بأفكار إيجابية ، وليس أفكارًا سل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ملاحظة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د يكون من المفيد أن يكون لديك علامة </w:t>
      </w:r>
      <w:r>
        <w:rPr>
          <w:b w:val="false"/>
          <w:bCs w:val="false"/>
          <w:sz w:val="24"/>
          <w:szCs w:val="24"/>
        </w:rPr>
        <w:t>STOP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عند مناقشة الخطوة </w:t>
      </w: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عرض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بإيجاز الطرق المختلفة للتحدث مرة أخرى الموجودة في النشر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جيد أو سيئ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حدث مجددًا عن هذه الأفكار السلبية باستخدام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u w:val="single"/>
          <w:rtl w:val="true"/>
        </w:rPr>
        <w:t>العمل من أجل التوازن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ا تتوقع الكمال من نفسك ، ولكن ابق متحكمً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عمل على تحقيق توازن شامل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أعذا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رد على الأعذار بعبار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u w:val="single"/>
          <w:rtl w:val="true"/>
        </w:rPr>
        <w:t>الأمر يستحق المحاولة</w:t>
      </w:r>
      <w:r>
        <w:rPr>
          <w:b w:val="false"/>
          <w:bCs w:val="false"/>
          <w:sz w:val="24"/>
          <w:szCs w:val="24"/>
          <w:u w:val="single"/>
          <w:rtl w:val="true"/>
        </w:rPr>
        <w:t>"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بدلًا من البحث عن شيء أو شخص آخر لإلقاء اللوم ، امنح نفسك فرصة </w:t>
      </w:r>
      <w:r>
        <w:rPr>
          <w:b w:val="false"/>
          <w:bCs w:val="false"/>
          <w:sz w:val="24"/>
          <w:szCs w:val="24"/>
          <w:rtl w:val="true"/>
        </w:rPr>
        <w:t xml:space="preserve">-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قد تنجح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نبغي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تحدث إلى عبارات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يجب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بعبار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u w:val="single"/>
          <w:rtl w:val="true"/>
        </w:rPr>
        <w:t>إنه خياري</w:t>
      </w:r>
      <w:r>
        <w:rPr>
          <w:b w:val="false"/>
          <w:bCs w:val="false"/>
          <w:sz w:val="24"/>
          <w:szCs w:val="24"/>
          <w:u w:val="single"/>
          <w:rtl w:val="true"/>
        </w:rPr>
        <w:t>"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أنت مسؤول عن الأكل والنشاط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ا أحد غيره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لا أحد يقف عليك بتوقعات غير واقع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ليست جيدة مثل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تحدث مرة أخرى مع أفكار المقارنة هذه مع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جميع مختلفون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u w:val="single"/>
          <w:rtl w:val="true"/>
        </w:rPr>
        <w:t>سأفعل ما هو جيد بالنسبة ل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ستسلم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رد على الأفكار المهزومة ذاتيًا بـ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u w:val="single"/>
          <w:rtl w:val="true"/>
        </w:rPr>
        <w:t>خطوة واحدة في كل مرة</w:t>
      </w:r>
      <w:r>
        <w:rPr>
          <w:b w:val="false"/>
          <w:bCs w:val="false"/>
          <w:sz w:val="24"/>
          <w:szCs w:val="24"/>
          <w:rtl w:val="true"/>
        </w:rPr>
        <w:t xml:space="preserve">"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يستغرق الأمر بعض الوقت لإجراء تغييرات مدى الحياة ، وقد يستغرق عدة محاولات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إذا لم ينجح شيء ما ، فجرّب طريقة أخرى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ائمًا ما يكون تعلم أي شيء ناجحًا ، حتى إذا كان كل ما نتعلمه هو شيء لا يعمل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عونا نتدرب الآن على وقف الأفكار السلبية واستبدالها بالتحدث إليهم بأفكار إيجابي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خذ لحظة وانظر إلى أنواع الأفكار السلبية التي ناقشنا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رجع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إلى نشر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درب على التحدث مرة أخرى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هل تعرف بعض طرق التفكير هذه؟ ما أنواع هذه الأفكار الأكثر شيوعًا بالنسبة لك؟ هل أنت أكثر من مفكر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ذر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، أو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ست جيدة مثل </w:t>
      </w:r>
      <w:r>
        <w:rPr>
          <w:b w:val="false"/>
          <w:bCs w:val="false"/>
          <w:sz w:val="24"/>
          <w:szCs w:val="24"/>
          <w:rtl w:val="true"/>
        </w:rPr>
        <w:t>____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إذا كانت المجموعة كبيرة ، يمكنك تقسيمها إلى مجموعات أصغر وجعل كل مشارك يأخذ دوره في القيام بالنشاط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من المهم أن يقوم كل مشارك في الواقع بالتمرين</w:t>
      </w:r>
      <w:r>
        <w:rPr>
          <w:b w:val="false"/>
          <w:bCs w:val="false"/>
          <w:sz w:val="24"/>
          <w:szCs w:val="24"/>
          <w:rtl w:val="true"/>
        </w:rPr>
        <w:t>. "</w:t>
      </w:r>
    </w:p>
    <w:p>
      <w:pPr>
        <w:pStyle w:val="Normal"/>
        <w:bidi w:val="1"/>
        <w:jc w:val="left"/>
        <w:rPr>
          <w:b w:val="false"/>
          <w:bCs w:val="false"/>
          <w:iCs/>
          <w:sz w:val="24"/>
          <w:szCs w:val="24"/>
          <w:rtl w:val="true"/>
        </w:rPr>
      </w:pPr>
      <w:r>
        <w:rPr>
          <w:b w:val="false"/>
          <w:bCs w:val="false"/>
          <w:iCs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Cs w:val="false"/>
          <w:iCs/>
          <w:sz w:val="24"/>
          <w:szCs w:val="24"/>
          <w:rtl w:val="true"/>
        </w:rPr>
      </w:pPr>
      <w:r>
        <w:rPr>
          <w:b w:val="false"/>
          <w:bCs w:val="false"/>
          <w:iCs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تعليمات للمشاركين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>.</w:t>
      </w: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اكت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ثالاً لكل نوع من أنواع التفكير السلبي من حياتك الخاص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إذا لم تتمكن من التفكير في أي مشاركة أو لم تكن مرتاحًا ، فاستخدم أحد الأمثلة في النشرات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2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/>
          <w:b/>
          <w:bCs/>
          <w:sz w:val="24"/>
          <w:sz w:val="24"/>
          <w:szCs w:val="24"/>
          <w:rtl w:val="true"/>
        </w:rPr>
        <w:t>ق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أول فكرة سلبية في قائمتك بصوت عال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3</w:t>
      </w:r>
      <w:r>
        <w:rPr>
          <w:b w:val="false"/>
          <w:bCs w:val="false"/>
          <w:sz w:val="24"/>
          <w:szCs w:val="24"/>
          <w:rtl w:val="true"/>
        </w:rPr>
        <w:t>.</w:t>
      </w: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 xml:space="preserve">قل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وقف</w:t>
      </w:r>
      <w:r>
        <w:rPr>
          <w:b w:val="false"/>
          <w:bCs w:val="false"/>
          <w:sz w:val="24"/>
          <w:szCs w:val="24"/>
          <w:rtl w:val="true"/>
        </w:rPr>
        <w:t>!"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4</w:t>
      </w:r>
      <w:r>
        <w:rPr>
          <w:b w:val="false"/>
          <w:bCs w:val="false"/>
          <w:sz w:val="24"/>
          <w:szCs w:val="24"/>
          <w:rtl w:val="true"/>
        </w:rPr>
        <w:t>.</w:t>
      </w: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تحدث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رة أخرى إلى التفكير السلبي بصوت عالٍ مع التفكير الإيجاب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</w:rPr>
        <w:t>5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</w:t>
      </w:r>
      <w:r>
        <w:rPr>
          <w:b/>
          <w:b/>
          <w:bCs/>
          <w:sz w:val="24"/>
          <w:sz w:val="24"/>
          <w:szCs w:val="24"/>
          <w:rtl w:val="true"/>
        </w:rPr>
        <w:t>كتب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فكرة الإيجابية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في مذكرتك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د يكون من المفيد معرفة ما إذا كان المشاركون يتذكرون ما كتبوه في نشر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ذكر هدفك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ي الجلسة الأولى حيث كتبوا أسباب الانضمام إلى البرنامج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وقد يساعدهم ذلك على تكوين أفكار إيجابية</w:t>
      </w:r>
      <w:r>
        <w:rPr>
          <w:b w:val="false"/>
          <w:bCs w:val="false"/>
          <w:sz w:val="24"/>
          <w:szCs w:val="24"/>
          <w:rtl w:val="true"/>
        </w:rPr>
        <w:t>.)</w:t>
      </w:r>
    </w:p>
    <w:p>
      <w:pPr>
        <w:pStyle w:val="Normal"/>
        <w:bidi w:val="1"/>
        <w:jc w:val="left"/>
        <w:rPr>
          <w:b w:val="false"/>
          <w:bCs w:val="false"/>
          <w:sz w:val="26"/>
          <w:szCs w:val="26"/>
          <w:rtl w:val="true"/>
        </w:rPr>
      </w:pPr>
      <w:r>
        <w:rPr>
          <w:b w:val="false"/>
          <w:b w:val="false"/>
          <w:bCs w:val="false"/>
          <w:sz w:val="26"/>
          <w:sz w:val="26"/>
          <w:szCs w:val="26"/>
          <w:rtl w:val="true"/>
        </w:rPr>
        <w:t>الجزء الرابع</w:t>
      </w:r>
      <w:r>
        <w:rPr>
          <w:b w:val="false"/>
          <w:b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sz w:val="26"/>
          <w:sz w:val="26"/>
          <w:szCs w:val="26"/>
          <w:rtl w:val="true"/>
        </w:rPr>
        <w:t xml:space="preserve">ختام وقائمة المهام </w:t>
      </w:r>
      <w:r>
        <w:rPr>
          <w:b w:val="false"/>
          <w:bCs w:val="false"/>
          <w:sz w:val="26"/>
          <w:szCs w:val="26"/>
          <w:rtl w:val="true"/>
        </w:rPr>
        <w:t>(</w:t>
      </w:r>
      <w:r>
        <w:rPr>
          <w:b w:val="false"/>
          <w:bCs w:val="false"/>
          <w:sz w:val="26"/>
          <w:szCs w:val="26"/>
        </w:rPr>
        <w:t>5</w:t>
      </w:r>
      <w:r>
        <w:rPr>
          <w:b w:val="false"/>
          <w:bCs w:val="false"/>
          <w:sz w:val="26"/>
          <w:szCs w:val="26"/>
          <w:rtl w:val="true"/>
        </w:rPr>
        <w:t xml:space="preserve"> </w:t>
      </w:r>
      <w:r>
        <w:rPr>
          <w:b w:val="false"/>
          <w:b w:val="false"/>
          <w:bCs w:val="false"/>
          <w:sz w:val="26"/>
          <w:sz w:val="26"/>
          <w:szCs w:val="26"/>
          <w:rtl w:val="true"/>
        </w:rPr>
        <w:t>دقائق</w:t>
      </w:r>
      <w:r>
        <w:rPr>
          <w:b w:val="false"/>
          <w:b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قم بإحال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مشاركين إلى نشر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مهام الأسبوع المقبل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ي الأسبوع القادم ، أكمل العناصر الموجودة في هذه النشرة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تبع الأكل والنشاط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سيطر على نفسك بخصوص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فكار السلبي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قم بتدوينهم هذا الأسبوع ، بالإضافة إلى كيفية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رد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عليهم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درب على وقف الأفكار السلبية عندما تصبح على دراية بها ، وتحدث معها لاستبدالها بأفكار إيجا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لخص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هذه النقاط الرئيسية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غالبًا ما تجعل الأفكار السلبية من الصعب الاستمرار في التركيز على الأهداف الصح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يمكنك إيقاف الأفكار السلبية عن طريق التحدث مرة أخرى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باستخدام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فكار الإيجا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درب على الرد على الأفكار السلبية باستخدام الأفكار والصور التي تناسبك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كانت هذه جلسة مهمة وشخصية طُلب منك فيها العثور على الأفكار السلبية التي تتحدىك عندما تعمل على إجراء تغييرات صحية والتحدث عنها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في الأسبوع المقبل ، سنلقي نظرة على كيفية حدوث الزلات ، والأهم من ذلك ، كيف نعود إلى طريقنا إلى هدفنا عند حدوث الزلات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و الاخطاء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مشاركين إذا كان لديهم أي أسئل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بعد الجلسة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spacing w:before="0" w:after="160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راجِع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متتبعي الطعام والنشاط ودوِّن ملاحظات</w:t>
      </w:r>
      <w:r>
        <w:rPr>
          <w:b w:val="false"/>
          <w:bCs w:val="false"/>
          <w:sz w:val="24"/>
          <w:szCs w:val="24"/>
          <w:rtl w:val="true"/>
        </w:rPr>
        <w:t>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SimSun" w:cs="Calibri"/>
        <w:sz w:val="22"/>
        <w:szCs w:val="22"/>
        <w:lang w:val="en-US" w:eastAsia="en-US" w:bidi="ar-SA"/>
      </w:rPr>
    </w:rPrDefault>
    <w:pPrDefault>
      <w:pPr>
        <w:spacing w:lineRule="auto" w:line="259"/>
      </w:pPr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SimSun" w:cs="Calibr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ListLabel1">
    <w:name w:val="ListLabel 1"/>
    <w:rPr>
      <w:rFonts w:cs="Courier New"/>
    </w:rPr>
  </w:style>
  <w:style w:type="character" w:styleId="Bullets">
    <w:name w:val="Bullets"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uiPriority w:val="34"/>
    <w:qFormat/>
    <w:rsid w:val="00a50f1f"/>
    <w:basedOn w:val="Normal"/>
    <w:pPr>
      <w:spacing w:before="0" w:after="160"/>
      <w:ind w:left="720" w:right="0" w:hanging="0"/>
      <w:contextualSpacing/>
    </w:pPr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3</TotalTime>
  <Application>LibreOffice/4.2.4.2$Windows_x86 LibreOffice_project/63150712c6d317d27ce2db16eb94c2f3d7b699f8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6T04:20:00Z</dcterms:created>
  <dc:creator>Jeffrey King</dc:creator>
  <dc:language>en-US</dc:language>
  <cp:lastModifiedBy>Jeffrey King</cp:lastModifiedBy>
  <dcterms:modified xsi:type="dcterms:W3CDTF">2020-01-27T05:01:00Z</dcterms:modified>
  <cp:revision>4</cp:revision>
</cp:coreProperties>
</file>